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6EE41" w14:textId="66718E02" w:rsidR="00DF6FDF" w:rsidRPr="005F501D" w:rsidRDefault="00254B60" w:rsidP="00DF6FD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5. </w:t>
      </w:r>
      <w:r w:rsidR="00DF6FDF" w:rsidRPr="005F501D">
        <w:rPr>
          <w:rFonts w:ascii="Times New Roman" w:hAnsi="Times New Roman" w:cs="Times New Roman"/>
          <w:bCs/>
          <w:sz w:val="24"/>
          <w:szCs w:val="24"/>
        </w:rPr>
        <w:t xml:space="preserve">Internet penetration, number of internet users and percentage of internet users per country (source: </w:t>
      </w:r>
      <w:r w:rsidR="00DF6FDF" w:rsidRPr="005F501D">
        <w:rPr>
          <w:rFonts w:ascii="Times New Roman" w:hAnsi="Times New Roman" w:cs="Times New Roman"/>
          <w:sz w:val="24"/>
          <w:szCs w:val="24"/>
        </w:rPr>
        <w:t>Miniwatts Marketing Group 2020)</w:t>
      </w:r>
      <w:r w:rsidR="00DF6FDF" w:rsidRPr="005F501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782" w:type="dxa"/>
        <w:tblLook w:val="04A0" w:firstRow="1" w:lastRow="0" w:firstColumn="1" w:lastColumn="0" w:noHBand="0" w:noVBand="1"/>
      </w:tblPr>
      <w:tblGrid>
        <w:gridCol w:w="1641"/>
        <w:gridCol w:w="2187"/>
        <w:gridCol w:w="222"/>
        <w:gridCol w:w="1621"/>
        <w:gridCol w:w="1559"/>
        <w:gridCol w:w="2552"/>
      </w:tblGrid>
      <w:tr w:rsidR="00DF6FDF" w:rsidRPr="005F501D" w14:paraId="6C13AE21" w14:textId="77777777" w:rsidTr="008763CE">
        <w:trPr>
          <w:trHeight w:val="1200"/>
        </w:trPr>
        <w:tc>
          <w:tcPr>
            <w:tcW w:w="16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EF34E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Country</w:t>
            </w:r>
          </w:p>
        </w:tc>
        <w:tc>
          <w:tcPr>
            <w:tcW w:w="21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8B9F2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Internet penetration (% total population using internet)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202651D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DC81B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Number of internet users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25A9F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Number of Facebook users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B630C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% users per country considering the total of users in Central and South America</w:t>
            </w:r>
          </w:p>
        </w:tc>
      </w:tr>
      <w:tr w:rsidR="00DF6FDF" w:rsidRPr="005F501D" w14:paraId="4D657836" w14:textId="77777777" w:rsidTr="008763CE">
        <w:trPr>
          <w:trHeight w:val="300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21F9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entina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01C35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6F36C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BBB" w14:textId="0A300BAB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0214" w14:textId="02E5DD1D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523" w14:textId="329251D3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250</w:t>
            </w:r>
          </w:p>
        </w:tc>
      </w:tr>
      <w:tr w:rsidR="00DF6FDF" w:rsidRPr="005F501D" w14:paraId="186BE126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7CF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agua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E205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82C125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E6C" w14:textId="574A7175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7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81A" w14:textId="5653BE22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274" w14:textId="3E540F9A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743</w:t>
            </w:r>
          </w:p>
        </w:tc>
      </w:tr>
      <w:tr w:rsidR="00DF6FDF" w:rsidRPr="005F501D" w14:paraId="0FB28448" w14:textId="77777777" w:rsidTr="008763CE">
        <w:trPr>
          <w:trHeight w:val="40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C95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ruguay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7FA8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C02FDE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757" w14:textId="46DCC5A4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2737" w14:textId="78FB30EA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52E" w14:textId="1EC88996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02</w:t>
            </w:r>
          </w:p>
        </w:tc>
      </w:tr>
      <w:tr w:rsidR="00DF6FDF" w:rsidRPr="005F501D" w14:paraId="6409E6F6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4F8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sta Ric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5B62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05778D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117F" w14:textId="1EF37FD8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498" w14:textId="5F187696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4CC" w14:textId="76F31AFD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53</w:t>
            </w:r>
          </w:p>
        </w:tc>
      </w:tr>
      <w:tr w:rsidR="00DF6FDF" w:rsidRPr="005F501D" w14:paraId="38F58B03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55B0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cuad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377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0F0496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9FC" w14:textId="7DF0FA9E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AEE" w14:textId="79189448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2F9" w14:textId="73BE6813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163</w:t>
            </w:r>
          </w:p>
        </w:tc>
      </w:tr>
      <w:tr w:rsidR="00DF6FDF" w:rsidRPr="005F501D" w14:paraId="1BFE3B03" w14:textId="77777777" w:rsidTr="008763CE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C08A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il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4ECB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38815B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86F" w14:textId="39109286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ADEB" w14:textId="1D17F61B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CE90" w14:textId="6A7E78EC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670</w:t>
            </w:r>
          </w:p>
        </w:tc>
      </w:tr>
      <w:tr w:rsidR="00DF6FDF" w:rsidRPr="005F501D" w14:paraId="1E5F933D" w14:textId="77777777" w:rsidTr="008763CE">
        <w:trPr>
          <w:trHeight w:val="307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AD9F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azi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63D6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29CFA0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786" w14:textId="4D63A416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7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6D2" w14:textId="7EC46D63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C9A6" w14:textId="0D7CF72C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5735</w:t>
            </w:r>
          </w:p>
        </w:tc>
      </w:tr>
      <w:tr w:rsidR="00DF6FDF" w:rsidRPr="005F501D" w14:paraId="7FABDB64" w14:textId="77777777" w:rsidTr="008763CE">
        <w:trPr>
          <w:trHeight w:val="283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BE6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nam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C8DFF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304880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0AD" w14:textId="0867290F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F28" w14:textId="74958293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837" w14:textId="2B423E51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20</w:t>
            </w:r>
          </w:p>
        </w:tc>
      </w:tr>
      <w:tr w:rsidR="00DF6FDF" w:rsidRPr="005F501D" w14:paraId="0EDD3CD8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D71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eru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4A78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769F2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8E7" w14:textId="006FAC09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173" w14:textId="13613C54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712" w14:textId="3946BD0A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504</w:t>
            </w:r>
          </w:p>
        </w:tc>
      </w:tr>
      <w:tr w:rsidR="00DF6FDF" w:rsidRPr="005F501D" w14:paraId="1EC8D559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552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livi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7363C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0887C6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0AA" w14:textId="22261F8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A43" w14:textId="7CFB737B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ABE" w14:textId="5640CF57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067</w:t>
            </w:r>
          </w:p>
        </w:tc>
      </w:tr>
      <w:tr w:rsidR="00DF6FDF" w:rsidRPr="005F501D" w14:paraId="2A26E16F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782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xic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4757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DA1A887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74D" w14:textId="7305416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0104" w14:textId="2FC113FA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3F4" w14:textId="7A586B93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0017</w:t>
            </w:r>
          </w:p>
        </w:tc>
      </w:tr>
      <w:tr w:rsidR="00DF6FDF" w:rsidRPr="005F501D" w14:paraId="71DF3EA6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AAA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lombi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4F5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06B6AB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D7B" w14:textId="5AD6AFAE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5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EDF" w14:textId="2A98C3D2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F29" w14:textId="324E8488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641</w:t>
            </w:r>
          </w:p>
        </w:tc>
      </w:tr>
      <w:tr w:rsidR="00DF6FDF" w:rsidRPr="005F501D" w14:paraId="09F07C72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6D8E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rinam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E8ED2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F9C48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917" w14:textId="791E825F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1B7" w14:textId="419D06BC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BBEE" w14:textId="6A57289C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11</w:t>
            </w:r>
          </w:p>
        </w:tc>
      </w:tr>
      <w:tr w:rsidR="00DF6FDF" w:rsidRPr="005F501D" w14:paraId="1F36CE58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D2DD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l Salvad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63FE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C8DCD8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E93" w14:textId="188A82C5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1E1" w14:textId="7DF658F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6D9B" w14:textId="4477FB0F" w:rsidR="00DF6FDF" w:rsidRPr="005F501D" w:rsidRDefault="008B4AB2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30</w:t>
            </w:r>
          </w:p>
        </w:tc>
      </w:tr>
      <w:tr w:rsidR="00DF6FDF" w:rsidRPr="005F501D" w14:paraId="4F7128F8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C357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enezuel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8B03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71EAF3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5AA" w14:textId="43A092A4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8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F59" w14:textId="576D0358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4515" w14:textId="1C2D6BD2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998</w:t>
            </w:r>
          </w:p>
        </w:tc>
      </w:tr>
      <w:tr w:rsidR="00DF6FDF" w:rsidRPr="005F501D" w14:paraId="175450FA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2FA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iz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5557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A2C040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253" w14:textId="02267759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CA82" w14:textId="0C262E73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968C" w14:textId="4EE8735C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77</w:t>
            </w:r>
          </w:p>
        </w:tc>
      </w:tr>
      <w:tr w:rsidR="00DF6FDF" w:rsidRPr="005F501D" w14:paraId="0F7A89BB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1AD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yan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11EEF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1C7C6E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E58" w14:textId="18BD35AD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5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5E0" w14:textId="2FD09F56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841" w14:textId="24962619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42</w:t>
            </w:r>
          </w:p>
        </w:tc>
      </w:tr>
      <w:tr w:rsidR="00DF6FDF" w:rsidRPr="005F501D" w14:paraId="6C726FB3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938A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icaragu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065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776FDC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122" w14:textId="5C1DEF7D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79F" w14:textId="736B9C8B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6251" w14:textId="44DCBC36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43</w:t>
            </w:r>
          </w:p>
        </w:tc>
      </w:tr>
      <w:tr w:rsidR="00DF6FDF" w:rsidRPr="005F501D" w14:paraId="691D47C4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1A8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atemal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1F25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43A4B0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AA09" w14:textId="666FD09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8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AA8" w14:textId="712BA96D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B46" w14:textId="55918994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346</w:t>
            </w:r>
          </w:p>
        </w:tc>
      </w:tr>
      <w:tr w:rsidR="00DF6FDF" w:rsidRPr="005F501D" w14:paraId="0EBFBE88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427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nch Guian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EFDC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7AC701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4369" w14:textId="6AA20FCA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904" w14:textId="330FBC3A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812" w14:textId="326EF3D0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86</w:t>
            </w:r>
          </w:p>
        </w:tc>
      </w:tr>
      <w:tr w:rsidR="00DF6FDF" w:rsidRPr="005F501D" w14:paraId="4E830543" w14:textId="77777777" w:rsidTr="008763CE">
        <w:trPr>
          <w:trHeight w:val="300"/>
        </w:trPr>
        <w:tc>
          <w:tcPr>
            <w:tcW w:w="16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21C6" w14:textId="77777777" w:rsidR="00DF6FDF" w:rsidRPr="005F501D" w:rsidRDefault="00DF6FDF" w:rsidP="00876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onduras</w:t>
            </w:r>
          </w:p>
        </w:tc>
        <w:tc>
          <w:tcPr>
            <w:tcW w:w="218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60595E0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6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539069" w14:textId="77777777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E469" w14:textId="70767D32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68F0" w14:textId="1CB9C4EC" w:rsidR="00DF6FDF" w:rsidRPr="005F501D" w:rsidRDefault="00DF6FDF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</w:t>
            </w:r>
            <w:r w:rsidR="008B4AB2"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</w:t>
            </w: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7C07" w14:textId="6A5C26DD" w:rsidR="00DF6FDF" w:rsidRPr="005F501D" w:rsidRDefault="005F501D" w:rsidP="008763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F501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91</w:t>
            </w:r>
          </w:p>
        </w:tc>
      </w:tr>
    </w:tbl>
    <w:p w14:paraId="136DCAB0" w14:textId="77777777" w:rsidR="00DF6FDF" w:rsidRDefault="00DF6FDF">
      <w:pPr>
        <w:rPr>
          <w:rFonts w:ascii="Times New Roman" w:hAnsi="Times New Roman" w:cs="Times New Roman"/>
        </w:rPr>
      </w:pPr>
    </w:p>
    <w:p w14:paraId="76057243" w14:textId="77777777" w:rsidR="00F31EE5" w:rsidRPr="00DF6FDF" w:rsidRDefault="00F31EE5">
      <w:pPr>
        <w:rPr>
          <w:rFonts w:ascii="Times New Roman" w:hAnsi="Times New Roman" w:cs="Times New Roman"/>
        </w:rPr>
      </w:pPr>
    </w:p>
    <w:sectPr w:rsidR="00F31EE5" w:rsidRPr="00DF6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FDF"/>
    <w:rsid w:val="000A7E1F"/>
    <w:rsid w:val="00190A1B"/>
    <w:rsid w:val="00254B60"/>
    <w:rsid w:val="002D0784"/>
    <w:rsid w:val="003353B5"/>
    <w:rsid w:val="004450FE"/>
    <w:rsid w:val="004E45F3"/>
    <w:rsid w:val="005F501D"/>
    <w:rsid w:val="008B4AB2"/>
    <w:rsid w:val="00D326CC"/>
    <w:rsid w:val="00DF6FDF"/>
    <w:rsid w:val="00F3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9FB2"/>
  <w15:chartTrackingRefBased/>
  <w15:docId w15:val="{EDDEA88C-EDD8-4E63-A685-C79C188F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5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lisar</dc:creator>
  <cp:keywords/>
  <dc:description/>
  <cp:lastModifiedBy>John Polisar</cp:lastModifiedBy>
  <cp:revision>2</cp:revision>
  <dcterms:created xsi:type="dcterms:W3CDTF">2022-04-30T09:42:00Z</dcterms:created>
  <dcterms:modified xsi:type="dcterms:W3CDTF">2022-04-30T09:42:00Z</dcterms:modified>
</cp:coreProperties>
</file>